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7985" w14:textId="3B84959E" w:rsidR="003A50A7" w:rsidRPr="00545882" w:rsidRDefault="009B232C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45882">
        <w:rPr>
          <w:rFonts w:ascii="Times New Roman" w:eastAsia="Times New Roman" w:hAnsi="Times New Roman" w:cs="Times New Roman"/>
          <w:bCs/>
          <w:sz w:val="20"/>
          <w:szCs w:val="20"/>
        </w:rPr>
        <w:t>SUPPLEMENTARY INFORMATION:</w:t>
      </w:r>
    </w:p>
    <w:p w14:paraId="2826645F" w14:textId="77777777" w:rsidR="009B232C" w:rsidRPr="00545882" w:rsidRDefault="009B232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2DD05D" w14:textId="77777777" w:rsidR="009B232C" w:rsidRPr="00545882" w:rsidRDefault="009B232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EC9F6E" w14:textId="77777777" w:rsidR="009B232C" w:rsidRPr="00545882" w:rsidRDefault="009B232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4BEC37" w14:textId="77777777" w:rsidR="009B232C" w:rsidRPr="00545882" w:rsidRDefault="009B232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348428" w14:textId="77777777" w:rsidR="009B232C" w:rsidRPr="00545882" w:rsidRDefault="009B232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5F95D2" w14:textId="77777777" w:rsidR="00E121AE" w:rsidRDefault="00E121AE" w:rsidP="00E121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 w:rsidRPr="009B5EA4">
        <w:rPr>
          <w:rFonts w:ascii="Times New Roman" w:hAnsi="Times New Roman" w:cs="Times New Roman"/>
          <w:b/>
          <w:bCs/>
          <w:sz w:val="20"/>
          <w:szCs w:val="20"/>
        </w:rPr>
        <w:t>Radiomic Biomarkers of Locoregional Recurrence: Prognostic Insights from Oral Cavity Squamous Cell Carcinoma preoperative CT scans</w:t>
      </w:r>
    </w:p>
    <w:p w14:paraId="28AF9036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7D3024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76753A0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F05994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2F4B90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68526B" w14:textId="36F15291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>Xiao et al.</w:t>
      </w:r>
    </w:p>
    <w:p w14:paraId="12726DB9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310E14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CEE869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E3099D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15CB50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1228D8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C138DB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114987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785749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B4EBA7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13A4ED" w14:textId="77777777" w:rsidR="009B232C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FA0352" w14:textId="77777777" w:rsidR="00545882" w:rsidRDefault="00545882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4F606A" w14:textId="77777777" w:rsidR="00545882" w:rsidRDefault="00545882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2D1E80" w14:textId="77777777" w:rsidR="00545882" w:rsidRPr="00545882" w:rsidRDefault="00545882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7E9601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7C10B7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488E99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400C3C" w14:textId="77777777" w:rsidR="009B232C" w:rsidRPr="00545882" w:rsidRDefault="009B232C" w:rsidP="009B232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41606E" w14:textId="10E83A1A" w:rsidR="004C1D0D" w:rsidRPr="00545882" w:rsidRDefault="004C1D0D" w:rsidP="004C1D0D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Methods</w:t>
      </w:r>
      <w:r w:rsidRPr="00545882">
        <w:rPr>
          <w:rFonts w:ascii="Times New Roman" w:hAnsi="Times New Roman" w:cs="Times New Roman"/>
          <w:sz w:val="20"/>
          <w:szCs w:val="20"/>
        </w:rPr>
        <w:t>:</w:t>
      </w:r>
    </w:p>
    <w:p w14:paraId="6BE5E957" w14:textId="05009EE6" w:rsidR="00420279" w:rsidRPr="00545882" w:rsidRDefault="00420279" w:rsidP="0042027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>Radiomic Feature extraction</w:t>
      </w:r>
    </w:p>
    <w:p w14:paraId="7643A037" w14:textId="611DDA1A" w:rsidR="00545882" w:rsidRP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 xml:space="preserve">All </w:t>
      </w:r>
      <w:r w:rsidR="00AF3276">
        <w:rPr>
          <w:rFonts w:ascii="Times New Roman" w:hAnsi="Times New Roman" w:cs="Times New Roman"/>
          <w:sz w:val="20"/>
          <w:szCs w:val="20"/>
        </w:rPr>
        <w:t>IBSI described s</w:t>
      </w:r>
      <w:r w:rsidRPr="00545882">
        <w:rPr>
          <w:rFonts w:ascii="Times New Roman" w:hAnsi="Times New Roman" w:cs="Times New Roman"/>
          <w:sz w:val="20"/>
          <w:szCs w:val="20"/>
        </w:rPr>
        <w:t xml:space="preserve">even feature classes are </w:t>
      </w:r>
      <w:r w:rsidR="00AF3276">
        <w:rPr>
          <w:rFonts w:ascii="Times New Roman" w:hAnsi="Times New Roman" w:cs="Times New Roman"/>
          <w:sz w:val="20"/>
          <w:szCs w:val="20"/>
        </w:rPr>
        <w:t>extracted using PyRadiomics.</w:t>
      </w:r>
      <w:r w:rsidRPr="0054588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A80E77" w14:textId="77777777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>Shape class including: Vox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Volume, Mes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Volume, Surfa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Area, Sphericity, Surfa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Volu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Ratio, Maxim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2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Diamete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45882">
        <w:rPr>
          <w:rFonts w:ascii="Times New Roman" w:hAnsi="Times New Roman" w:cs="Times New Roman"/>
          <w:sz w:val="20"/>
          <w:szCs w:val="20"/>
        </w:rPr>
        <w:t>Row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45882">
        <w:rPr>
          <w:rFonts w:ascii="Times New Roman" w:hAnsi="Times New Roman" w:cs="Times New Roman"/>
          <w:sz w:val="20"/>
          <w:szCs w:val="20"/>
        </w:rPr>
        <w:t>, Maxim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2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Diamete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45882">
        <w:rPr>
          <w:rFonts w:ascii="Times New Roman" w:hAnsi="Times New Roman" w:cs="Times New Roman"/>
          <w:sz w:val="20"/>
          <w:szCs w:val="20"/>
        </w:rPr>
        <w:t>Column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45882">
        <w:rPr>
          <w:rFonts w:ascii="Times New Roman" w:hAnsi="Times New Roman" w:cs="Times New Roman"/>
          <w:sz w:val="20"/>
          <w:szCs w:val="20"/>
        </w:rPr>
        <w:t>, Maxim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3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Diameter, Maxim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2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Diamete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45882">
        <w:rPr>
          <w:rFonts w:ascii="Times New Roman" w:hAnsi="Times New Roman" w:cs="Times New Roman"/>
          <w:sz w:val="20"/>
          <w:szCs w:val="20"/>
        </w:rPr>
        <w:t>Slic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45882">
        <w:rPr>
          <w:rFonts w:ascii="Times New Roman" w:hAnsi="Times New Roman" w:cs="Times New Roman"/>
          <w:sz w:val="20"/>
          <w:szCs w:val="20"/>
        </w:rPr>
        <w:t>, Maj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Ax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Length, Min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Ax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Length, Elongation, Flatness, Lea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Ax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 xml:space="preserve">Length. </w:t>
      </w:r>
    </w:p>
    <w:p w14:paraId="4CD6F0F1" w14:textId="77777777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 xml:space="preserve">Firstorder class including: Entropy, Kurtosis, Maximum, Mean, Median, Minimum, Range, Skewness, Uniformity, Variance. </w:t>
      </w:r>
    </w:p>
    <w:p w14:paraId="4156FDAB" w14:textId="77777777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>GLCM including:  Autocorrelation, Contrast, Clus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Tendency, Correlation, Differ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Average, Differ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Entropy, Differ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Variance, Joi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 xml:space="preserve">Energy, </w:t>
      </w:r>
      <w:proofErr w:type="spellStart"/>
      <w:r w:rsidRPr="00545882">
        <w:rPr>
          <w:rFonts w:ascii="Times New Roman" w:hAnsi="Times New Roman" w:cs="Times New Roman"/>
          <w:sz w:val="20"/>
          <w:szCs w:val="20"/>
        </w:rPr>
        <w:t>JointEntropy</w:t>
      </w:r>
      <w:proofErr w:type="spellEnd"/>
      <w:r w:rsidRPr="00545882">
        <w:rPr>
          <w:rFonts w:ascii="Times New Roman" w:hAnsi="Times New Roman" w:cs="Times New Roman"/>
          <w:sz w:val="20"/>
          <w:szCs w:val="20"/>
        </w:rPr>
        <w:t>, Informational Measure of Correlation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545882">
        <w:rPr>
          <w:rFonts w:ascii="Times New Roman" w:hAnsi="Times New Roman" w:cs="Times New Roman"/>
          <w:sz w:val="20"/>
          <w:szCs w:val="20"/>
        </w:rPr>
        <w:t>, Inverse Difference Moment, Inverse Difference, Inver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Variance, Maxim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Probability, S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>Entropy, S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45882">
        <w:rPr>
          <w:rFonts w:ascii="Times New Roman" w:hAnsi="Times New Roman" w:cs="Times New Roman"/>
          <w:sz w:val="20"/>
          <w:szCs w:val="20"/>
        </w:rPr>
        <w:t xml:space="preserve">Squares. </w:t>
      </w:r>
    </w:p>
    <w:p w14:paraId="75FDF722" w14:textId="77777777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 xml:space="preserve">GLRLM: Short Run Emphasis, Long Run Emphasis, Gray Level Non-Uniformity, Gray Level Non-Uniformity Normalized, Run Length Non-Uniformity, Run Length Non-Uniformity Normalized, Run Percentage, Gray Level Variance, Run Variance, Run Entropy, Low Gray Level Run Emphasis, High Gray Level Run Emphasis, Short Run Low Gray Level Emphasis , Short Run High Gray Level Emphasis ,  Long Run Low Gray Level Emphasis , Long Run High Gray Level Emphasis .  </w:t>
      </w:r>
    </w:p>
    <w:p w14:paraId="0B49344F" w14:textId="12686051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 xml:space="preserve">GLSZM: Small Area Emphasis, Large Area Emphasis , Gray Level Non-Uniformity, Gray Level Non-Uniformity Normalized ,  Size-Zone Non-Uniformity,  Size-Zone Non-Uniformity Normalized, Zone Percentage, Gray Level Variance , Zone Variance,  Zone Entropy, Low Gray Level Zone Emphasis, High Gray Level Zone Emphasis , Small Area Low Gray Level Emphasis, Small Area High Gray Level Emphasis , Large Area Low Gray Level Emphasis,  Large Area High Gray Level Emphasis. </w:t>
      </w:r>
    </w:p>
    <w:p w14:paraId="46DAC16F" w14:textId="77777777" w:rsid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 xml:space="preserve">GLDM: Small Dependence Emphasis, Large Dependence Emphasis , Gray Level Non-Uniformity, Dependence Non-Uniformity , Dependence Non-Uniformity Normalized , Gray Level Variance, Dependence Variance, Dependence Entropy, Low Gray Level Emphasis , High Gray Level Emphasis, Small Dependence Low Gray Level Emphasis, Small Dependence High Gray Level Emphasis, Large Dependence Low Gray Level Emphasis, Large Dependence High Gray Level Emphasis. </w:t>
      </w:r>
    </w:p>
    <w:p w14:paraId="14E3D0FE" w14:textId="514506DD" w:rsidR="009B232C" w:rsidRPr="00545882" w:rsidRDefault="00545882" w:rsidP="00545882">
      <w:pPr>
        <w:rPr>
          <w:rFonts w:ascii="Times New Roman" w:hAnsi="Times New Roman" w:cs="Times New Roman"/>
          <w:sz w:val="20"/>
          <w:szCs w:val="20"/>
        </w:rPr>
      </w:pPr>
      <w:r w:rsidRPr="00545882">
        <w:rPr>
          <w:rFonts w:ascii="Times New Roman" w:hAnsi="Times New Roman" w:cs="Times New Roman"/>
          <w:sz w:val="20"/>
          <w:szCs w:val="20"/>
        </w:rPr>
        <w:t>NGTDM: Coarseness, Contrast, Busyness, Complexity, Strength</w:t>
      </w:r>
      <w:r w:rsidR="00AF3276">
        <w:rPr>
          <w:rFonts w:ascii="Times New Roman" w:hAnsi="Times New Roman" w:cs="Times New Roman"/>
          <w:sz w:val="20"/>
          <w:szCs w:val="20"/>
        </w:rPr>
        <w:t>.</w:t>
      </w:r>
    </w:p>
    <w:p w14:paraId="12182897" w14:textId="2852A2A9" w:rsidR="00D541B0" w:rsidRPr="00870766" w:rsidRDefault="003102D2" w:rsidP="00D541B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ide from the original feature classes, all images are also underwent four filters, wavelet, </w:t>
      </w:r>
      <w:r w:rsidR="00D541B0" w:rsidRPr="00870766">
        <w:rPr>
          <w:rFonts w:ascii="Times New Roman" w:hAnsi="Times New Roman" w:cs="Times New Roman"/>
          <w:sz w:val="20"/>
          <w:szCs w:val="20"/>
        </w:rPr>
        <w:t>Laplacian of Gaussian filter</w:t>
      </w:r>
      <w:r>
        <w:rPr>
          <w:rFonts w:ascii="Times New Roman" w:hAnsi="Times New Roman" w:cs="Times New Roman"/>
          <w:sz w:val="20"/>
          <w:szCs w:val="20"/>
        </w:rPr>
        <w:t xml:space="preserve"> Logarithm filter, and Gradient filter.</w:t>
      </w:r>
      <w:r w:rsidR="00D541B0" w:rsidRPr="008707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two risk factors identified in this study are from LoG filtered images. LoG filters are </w:t>
      </w:r>
      <w:r w:rsidRPr="00870766">
        <w:rPr>
          <w:rFonts w:ascii="Times New Roman" w:hAnsi="Times New Roman" w:cs="Times New Roman"/>
          <w:sz w:val="20"/>
          <w:szCs w:val="20"/>
        </w:rPr>
        <w:t>edge enhancement filt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D541B0" w:rsidRPr="00870766">
        <w:rPr>
          <w:rFonts w:ascii="Times New Roman" w:hAnsi="Times New Roman" w:cs="Times New Roman"/>
          <w:sz w:val="20"/>
          <w:szCs w:val="20"/>
        </w:rPr>
        <w:t xml:space="preserve">Emphasizes areas of gray level change, where sigma defines how coarse the </w:t>
      </w:r>
      <w:r w:rsidR="00254E18" w:rsidRPr="00870766">
        <w:rPr>
          <w:rFonts w:ascii="Times New Roman" w:hAnsi="Times New Roman" w:cs="Times New Roman"/>
          <w:sz w:val="20"/>
          <w:szCs w:val="20"/>
        </w:rPr>
        <w:t>emphasized</w:t>
      </w:r>
      <w:r w:rsidR="00D541B0" w:rsidRPr="00870766">
        <w:rPr>
          <w:rFonts w:ascii="Times New Roman" w:hAnsi="Times New Roman" w:cs="Times New Roman"/>
          <w:sz w:val="20"/>
          <w:szCs w:val="20"/>
        </w:rPr>
        <w:t xml:space="preserve"> texture should be. A low sigma emphasis on fine textures (change over a short distance), where a high sigma value </w:t>
      </w:r>
      <w:r w:rsidR="00254E18" w:rsidRPr="00870766">
        <w:rPr>
          <w:rFonts w:ascii="Times New Roman" w:hAnsi="Times New Roman" w:cs="Times New Roman"/>
          <w:sz w:val="20"/>
          <w:szCs w:val="20"/>
        </w:rPr>
        <w:t>emphasizes</w:t>
      </w:r>
      <w:r w:rsidR="00D541B0" w:rsidRPr="00870766">
        <w:rPr>
          <w:rFonts w:ascii="Times New Roman" w:hAnsi="Times New Roman" w:cs="Times New Roman"/>
          <w:sz w:val="20"/>
          <w:szCs w:val="20"/>
        </w:rPr>
        <w:t xml:space="preserve"> coarse textures (gray level change over a large distance). </w:t>
      </w:r>
      <w:r w:rsidR="00D541B0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541B0" w:rsidRPr="00870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32C"/>
    <w:rsid w:val="00016CE5"/>
    <w:rsid w:val="000208CA"/>
    <w:rsid w:val="00030C0C"/>
    <w:rsid w:val="00042317"/>
    <w:rsid w:val="00050DD1"/>
    <w:rsid w:val="0009630B"/>
    <w:rsid w:val="000B3504"/>
    <w:rsid w:val="000E0A2E"/>
    <w:rsid w:val="0012289F"/>
    <w:rsid w:val="00137045"/>
    <w:rsid w:val="0017676F"/>
    <w:rsid w:val="001A0E97"/>
    <w:rsid w:val="001A7A8F"/>
    <w:rsid w:val="001B6BF3"/>
    <w:rsid w:val="001C6A0F"/>
    <w:rsid w:val="001D3D18"/>
    <w:rsid w:val="00254E18"/>
    <w:rsid w:val="00267565"/>
    <w:rsid w:val="00293375"/>
    <w:rsid w:val="003102D2"/>
    <w:rsid w:val="00340F83"/>
    <w:rsid w:val="00360EF1"/>
    <w:rsid w:val="003727C1"/>
    <w:rsid w:val="00374949"/>
    <w:rsid w:val="003771FE"/>
    <w:rsid w:val="003808B1"/>
    <w:rsid w:val="00381C27"/>
    <w:rsid w:val="003A50A7"/>
    <w:rsid w:val="003E4FE1"/>
    <w:rsid w:val="00420279"/>
    <w:rsid w:val="00427BAB"/>
    <w:rsid w:val="004B3EAD"/>
    <w:rsid w:val="004C1D0D"/>
    <w:rsid w:val="004F3A67"/>
    <w:rsid w:val="0051593D"/>
    <w:rsid w:val="00527464"/>
    <w:rsid w:val="00542741"/>
    <w:rsid w:val="00545882"/>
    <w:rsid w:val="00585FB6"/>
    <w:rsid w:val="005A12B9"/>
    <w:rsid w:val="005C1EE7"/>
    <w:rsid w:val="005C4574"/>
    <w:rsid w:val="005D74D6"/>
    <w:rsid w:val="00607B02"/>
    <w:rsid w:val="00607C54"/>
    <w:rsid w:val="00611311"/>
    <w:rsid w:val="00624D54"/>
    <w:rsid w:val="0062772B"/>
    <w:rsid w:val="006334DB"/>
    <w:rsid w:val="006530F4"/>
    <w:rsid w:val="00665A39"/>
    <w:rsid w:val="00670678"/>
    <w:rsid w:val="006C5415"/>
    <w:rsid w:val="006D2637"/>
    <w:rsid w:val="006E537D"/>
    <w:rsid w:val="006F1759"/>
    <w:rsid w:val="00751A10"/>
    <w:rsid w:val="00756DDE"/>
    <w:rsid w:val="0077019D"/>
    <w:rsid w:val="00796F18"/>
    <w:rsid w:val="007E7B06"/>
    <w:rsid w:val="007F1D3F"/>
    <w:rsid w:val="00835CEF"/>
    <w:rsid w:val="00863AE8"/>
    <w:rsid w:val="0086555A"/>
    <w:rsid w:val="00870EB5"/>
    <w:rsid w:val="008742B3"/>
    <w:rsid w:val="008C1F0F"/>
    <w:rsid w:val="008D2E70"/>
    <w:rsid w:val="008F4422"/>
    <w:rsid w:val="00907406"/>
    <w:rsid w:val="00930C01"/>
    <w:rsid w:val="009956C9"/>
    <w:rsid w:val="009A7B5D"/>
    <w:rsid w:val="009B232C"/>
    <w:rsid w:val="009C561F"/>
    <w:rsid w:val="00A801B1"/>
    <w:rsid w:val="00AB58E9"/>
    <w:rsid w:val="00AE2007"/>
    <w:rsid w:val="00AF3276"/>
    <w:rsid w:val="00B013B2"/>
    <w:rsid w:val="00B13CD8"/>
    <w:rsid w:val="00B1632A"/>
    <w:rsid w:val="00B569D4"/>
    <w:rsid w:val="00B70985"/>
    <w:rsid w:val="00B81B20"/>
    <w:rsid w:val="00B85D24"/>
    <w:rsid w:val="00BA0958"/>
    <w:rsid w:val="00BD02F9"/>
    <w:rsid w:val="00BE49E0"/>
    <w:rsid w:val="00BF690C"/>
    <w:rsid w:val="00C20807"/>
    <w:rsid w:val="00C7349B"/>
    <w:rsid w:val="00C923CF"/>
    <w:rsid w:val="00CE2766"/>
    <w:rsid w:val="00CE7969"/>
    <w:rsid w:val="00D30E90"/>
    <w:rsid w:val="00D541B0"/>
    <w:rsid w:val="00D65CAF"/>
    <w:rsid w:val="00D767B4"/>
    <w:rsid w:val="00D918D2"/>
    <w:rsid w:val="00D96D73"/>
    <w:rsid w:val="00DB38EE"/>
    <w:rsid w:val="00DE6757"/>
    <w:rsid w:val="00E030CD"/>
    <w:rsid w:val="00E0592D"/>
    <w:rsid w:val="00E121AE"/>
    <w:rsid w:val="00E85362"/>
    <w:rsid w:val="00EB50B6"/>
    <w:rsid w:val="00ED00B8"/>
    <w:rsid w:val="00EF3EED"/>
    <w:rsid w:val="00F326C6"/>
    <w:rsid w:val="00F55BD7"/>
    <w:rsid w:val="00F64B81"/>
    <w:rsid w:val="00FA663A"/>
    <w:rsid w:val="00FE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1AE3"/>
  <w15:chartTrackingRefBased/>
  <w15:docId w15:val="{C54AD571-14F4-44FB-986D-B4C2F503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32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27C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6D26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E49E0"/>
    <w:rPr>
      <w:b/>
      <w:bCs/>
    </w:rPr>
  </w:style>
  <w:style w:type="character" w:customStyle="1" w:styleId="mi">
    <w:name w:val="mi"/>
    <w:basedOn w:val="DefaultParagraphFont"/>
    <w:rsid w:val="0054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6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1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6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2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4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0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6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4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4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1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1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6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2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30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9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1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5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2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3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5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1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8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80F52-EA2F-4189-97F9-E75FBC109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8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Xiao</dc:creator>
  <cp:keywords/>
  <dc:description/>
  <cp:lastModifiedBy>Ling, Xiao</cp:lastModifiedBy>
  <cp:revision>86</cp:revision>
  <dcterms:created xsi:type="dcterms:W3CDTF">2023-11-09T18:47:00Z</dcterms:created>
  <dcterms:modified xsi:type="dcterms:W3CDTF">2024-02-01T17:38:00Z</dcterms:modified>
</cp:coreProperties>
</file>